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3B5AC" w14:textId="77777777" w:rsidR="003E7445" w:rsidRPr="00E7406D" w:rsidRDefault="003E7445" w:rsidP="003E7445">
      <w:pPr>
        <w:rPr>
          <w:rFonts w:ascii="Helvetica" w:hAnsi="Helvetica"/>
          <w:b/>
          <w:bCs/>
        </w:rPr>
      </w:pPr>
      <w:r w:rsidRPr="00E7406D">
        <w:rPr>
          <w:rFonts w:ascii="Helvetica" w:hAnsi="Helvetica"/>
          <w:b/>
          <w:bCs/>
        </w:rPr>
        <w:t>Supplementary Sequences 1.</w:t>
      </w:r>
    </w:p>
    <w:p w14:paraId="72F2292C" w14:textId="2E9869C0" w:rsidR="007C1778" w:rsidRPr="006268D2" w:rsidRDefault="00372400" w:rsidP="003E7445">
      <w:pPr>
        <w:rPr>
          <w:rFonts w:ascii="Helvetica" w:hAnsi="Helvetica"/>
          <w:lang w:val="en-US"/>
        </w:rPr>
      </w:pPr>
      <w:r w:rsidRPr="00372400">
        <w:rPr>
          <w:rFonts w:ascii="Helvetica" w:hAnsi="Helvetica"/>
        </w:rPr>
        <w:t>Coding</w:t>
      </w:r>
      <w:r w:rsidR="003E7445" w:rsidRPr="00E7406D">
        <w:rPr>
          <w:rFonts w:ascii="Helvetica" w:hAnsi="Helvetica"/>
        </w:rPr>
        <w:t xml:space="preserve"> sequences</w:t>
      </w:r>
      <w:r w:rsidR="009F6128">
        <w:rPr>
          <w:rFonts w:ascii="Helvetica" w:hAnsi="Helvetica"/>
          <w:lang w:val="en-US"/>
        </w:rPr>
        <w:t xml:space="preserve"> for </w:t>
      </w:r>
      <w:r w:rsidR="000668EC">
        <w:rPr>
          <w:rFonts w:ascii="Helvetica" w:hAnsi="Helvetica"/>
          <w:lang w:val="en-US"/>
        </w:rPr>
        <w:t>f</w:t>
      </w:r>
      <w:r w:rsidR="00010CA7">
        <w:rPr>
          <w:rFonts w:ascii="Helvetica" w:hAnsi="Helvetica"/>
          <w:lang w:val="en-US"/>
        </w:rPr>
        <w:t>rame</w:t>
      </w:r>
      <w:r w:rsidR="009F6128">
        <w:rPr>
          <w:rFonts w:ascii="Helvetica" w:hAnsi="Helvetica"/>
          <w:lang w:val="en-US"/>
        </w:rPr>
        <w:t xml:space="preserve"> editing</w:t>
      </w:r>
    </w:p>
    <w:p w14:paraId="4E78077E" w14:textId="77777777" w:rsidR="00223DD9" w:rsidRPr="00E7406D" w:rsidRDefault="00223DD9" w:rsidP="00223DD9">
      <w:pPr>
        <w:rPr>
          <w:rFonts w:ascii="Helvetica" w:hAnsi="Helvetica"/>
        </w:rPr>
      </w:pPr>
    </w:p>
    <w:p w14:paraId="7C0AD1F5" w14:textId="0A289A18" w:rsidR="00326903" w:rsidRDefault="00B02273" w:rsidP="00326903">
      <w:pPr>
        <w:rPr>
          <w:rFonts w:ascii="Helvetica" w:hAnsi="Helvetica"/>
        </w:rPr>
      </w:pPr>
      <w:r w:rsidRPr="002768AC">
        <w:rPr>
          <w:rFonts w:ascii="Helvetica" w:hAnsi="Helvetica"/>
        </w:rPr>
        <w:t>Sp</w:t>
      </w:r>
      <w:r w:rsidR="00326903" w:rsidRPr="00B6746E">
        <w:rPr>
          <w:rFonts w:ascii="Helvetica" w:hAnsi="Helvetica"/>
        </w:rPr>
        <w:t>Cas9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P2A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POLB</w:t>
      </w:r>
      <w:r w:rsidR="00326903" w:rsidRPr="00E7406D">
        <w:rPr>
          <w:rFonts w:ascii="Helvetica" w:hAnsi="Helvetica"/>
        </w:rPr>
        <w:t>:</w:t>
      </w:r>
    </w:p>
    <w:p w14:paraId="58E19DA8" w14:textId="11C7D701" w:rsidR="00F56FBA" w:rsidRDefault="00D72EE7" w:rsidP="00326903">
      <w:pPr>
        <w:rPr>
          <w:rFonts w:ascii="Helvetica" w:hAnsi="Helvetica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223DD9">
        <w:rPr>
          <w:rFonts w:ascii="Courier" w:hAnsi="Courier"/>
          <w:color w:val="FFC000" w:themeColor="accent4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t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</w:t>
      </w:r>
      <w:r w:rsidRPr="00223DD9">
        <w:rPr>
          <w:rFonts w:ascii="Courier" w:hAnsi="Courier"/>
          <w:color w:val="FFC000" w:themeColor="accent4"/>
        </w:rPr>
        <w:lastRenderedPageBreak/>
        <w:t>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Pr="00223DD9">
        <w:rPr>
          <w:rFonts w:ascii="Courier" w:hAnsi="Courier"/>
        </w:rPr>
        <w:t>ataagcgctggaagcgga</w:t>
      </w:r>
      <w:r w:rsidRPr="009C1B70">
        <w:rPr>
          <w:rFonts w:ascii="Courier" w:hAnsi="Courier"/>
          <w:color w:val="00B0F0"/>
        </w:rPr>
        <w:t>gctactaacttcagcctgctgaagcaggctggagacgtggaggagaaccctggacct</w:t>
      </w:r>
      <w:r w:rsidR="004F1422" w:rsidRPr="004F1422">
        <w:rPr>
          <w:rFonts w:ascii="Courier" w:hAnsi="Courier"/>
          <w:color w:val="ED7D31" w:themeColor="accent2"/>
        </w:rPr>
        <w:t>tctaagcgaaaggctccgcaggagacccttaacggtggcatcacggatatgctgacggagctggctaattttgaaaaaaatgtttcacaagctatccacaagtacaacgcctacagaaaagctgcttctgtaatagccaaatatcctcataaaatcaaatcaggggccgaggccaaaaaactgccgggggtggggacgaaaatcgcagaaaaaatagatgagtttttggcgacgggtaaattgcgaaagctggaaaagatcaggcaggacgacacctcttctagtattaatttcctcacgagagtaagcggtatcggacctagtgccgccaggaagttcgtagatgaggggattaagacattggaagatctccggaagaacgaggacaagttgaatcatcaccagcgaataggacttaaatatttcggagacttcgaaaagcgcattccacgagaggagatgctgcaaatgcaagacatagtgcttaatgaagtcaaaaaagtagacagcgagtacatagctactgtctgcggatcttttaggcggggtgctgagtcttctggtgatatggatgtactgctgactcatccatcttttacaagcgagagcactaagcaaccaaaactgcttcaccaagtcgtcgagcaactgcagaaggtacactttatcactgacactctgtctaaaggtgaaacgaagttcatgggcgtctgccagttgccgagtaaaaatgatgaaaaagaatatccgcatcggagaatagacatccgactcatcccgaaggaccaatactactgtggggtcttgtacttcacgggctcagacattttcaacaagaatatgagggcacacgccctggaaaagggttttacaataaatgagtacacgatcagacctctgggagtcaccggggttgcgggagagccgcttccggttgactcagaaaaggacattttcgactatatccagtggaaatacagagaaccaaaggacagaagtgag</w:t>
      </w:r>
      <w:r w:rsidR="004F1422" w:rsidRPr="004F1422">
        <w:rPr>
          <w:rFonts w:ascii="Courier" w:hAnsi="Courier"/>
        </w:rPr>
        <w:t>ggtggttct</w:t>
      </w:r>
      <w:r w:rsidRPr="00223DD9">
        <w:rPr>
          <w:rFonts w:ascii="Courier" w:hAnsi="Courier"/>
          <w:color w:val="C00000"/>
        </w:rPr>
        <w:t>ccaaagaagaagcggaaggtc</w:t>
      </w:r>
      <w:r w:rsidR="004366F1" w:rsidRPr="004366F1">
        <w:rPr>
          <w:rFonts w:ascii="Courier" w:hAnsi="Courier"/>
          <w:color w:val="C00000"/>
        </w:rPr>
        <w:t>tag</w:t>
      </w:r>
    </w:p>
    <w:p w14:paraId="0195BEAE" w14:textId="15A640D0" w:rsidR="004F1422" w:rsidRPr="00223DD9" w:rsidRDefault="004F1422" w:rsidP="004F1422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68C0CD36" w14:textId="77777777" w:rsidR="004F1422" w:rsidRPr="004E36FB" w:rsidRDefault="004F1422" w:rsidP="004F1422">
      <w:pPr>
        <w:rPr>
          <w:rFonts w:ascii="Courier" w:hAnsi="Courier"/>
          <w:color w:val="FFC000" w:themeColor="accent4"/>
        </w:rPr>
      </w:pPr>
      <w:r w:rsidRPr="004E36FB">
        <w:rPr>
          <w:rFonts w:ascii="Courier" w:hAnsi="Courier"/>
          <w:color w:val="FFC000" w:themeColor="accent4"/>
        </w:rPr>
        <w:t>Cas9</w:t>
      </w:r>
    </w:p>
    <w:p w14:paraId="478D6CB5" w14:textId="77777777" w:rsidR="004F1422" w:rsidRDefault="004F1422" w:rsidP="004F1422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179023C3" w14:textId="7C8CC4B8" w:rsidR="004F1422" w:rsidRDefault="004F1422" w:rsidP="004F1422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3F63D19C" w14:textId="3FDC03E1" w:rsidR="009C1B70" w:rsidRPr="0068683A" w:rsidRDefault="009C1B70" w:rsidP="004F1422">
      <w:pPr>
        <w:rPr>
          <w:rFonts w:ascii="Courier" w:hAnsi="Courier"/>
          <w:color w:val="00B0F0"/>
        </w:rPr>
      </w:pPr>
      <w:r w:rsidRPr="0068683A">
        <w:rPr>
          <w:rFonts w:ascii="Courier" w:hAnsi="Courier"/>
          <w:color w:val="00B0F0"/>
        </w:rPr>
        <w:t>P2A linker</w:t>
      </w:r>
    </w:p>
    <w:p w14:paraId="1D7C06D2" w14:textId="722BCEB7" w:rsidR="00F56FBA" w:rsidRPr="004366F1" w:rsidRDefault="004F1422" w:rsidP="004F1422">
      <w:pPr>
        <w:rPr>
          <w:rFonts w:ascii="Courier" w:hAnsi="Courier"/>
          <w:color w:val="ED7D31" w:themeColor="accent2"/>
        </w:rPr>
      </w:pPr>
      <w:r w:rsidRPr="004F1422">
        <w:rPr>
          <w:rFonts w:ascii="Courier" w:hAnsi="Courier"/>
          <w:color w:val="ED7D31" w:themeColor="accent2"/>
        </w:rPr>
        <w:t xml:space="preserve">Polymerase </w:t>
      </w:r>
      <w:r w:rsidRPr="004366F1">
        <w:rPr>
          <w:rFonts w:ascii="Courier" w:hAnsi="Courier"/>
          <w:color w:val="ED7D31" w:themeColor="accent2"/>
        </w:rPr>
        <w:t>beta</w:t>
      </w:r>
    </w:p>
    <w:p w14:paraId="4B76FEFD" w14:textId="77777777" w:rsidR="004F1422" w:rsidRDefault="004F1422" w:rsidP="004F1422">
      <w:pPr>
        <w:rPr>
          <w:rFonts w:ascii="Helvetica" w:hAnsi="Helvetica"/>
        </w:rPr>
      </w:pPr>
    </w:p>
    <w:p w14:paraId="15395B60" w14:textId="195F1A15" w:rsidR="00E7406D" w:rsidRDefault="00B02273" w:rsidP="003E7445">
      <w:pPr>
        <w:rPr>
          <w:rFonts w:ascii="Helvetica" w:hAnsi="Helvetica"/>
        </w:rPr>
      </w:pPr>
      <w:r w:rsidRPr="002768AC">
        <w:rPr>
          <w:rFonts w:ascii="Helvetica" w:hAnsi="Helvetica"/>
        </w:rPr>
        <w:lastRenderedPageBreak/>
        <w:t>Sp</w:t>
      </w:r>
      <w:r w:rsidR="00326903" w:rsidRPr="00B6746E">
        <w:rPr>
          <w:rFonts w:ascii="Helvetica" w:hAnsi="Helvetica"/>
        </w:rPr>
        <w:t>Cas9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P2A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T4pol</w:t>
      </w:r>
      <w:r w:rsidR="00326903" w:rsidRPr="00E7406D">
        <w:rPr>
          <w:rFonts w:ascii="Helvetica" w:hAnsi="Helvetica"/>
        </w:rPr>
        <w:t>:</w:t>
      </w:r>
    </w:p>
    <w:p w14:paraId="399625A2" w14:textId="0F74A197" w:rsidR="00D72EE7" w:rsidRPr="004366F1" w:rsidRDefault="00D72EE7" w:rsidP="003E7445">
      <w:pPr>
        <w:rPr>
          <w:rFonts w:ascii="Courier" w:hAnsi="Courier"/>
          <w:color w:val="70AD47" w:themeColor="accent6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223DD9">
        <w:rPr>
          <w:rFonts w:ascii="Courier" w:hAnsi="Courier"/>
          <w:color w:val="FFC000" w:themeColor="accent4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t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</w:t>
      </w:r>
      <w:r w:rsidRPr="00223DD9">
        <w:rPr>
          <w:rFonts w:ascii="Courier" w:hAnsi="Courier"/>
          <w:color w:val="FFC000" w:themeColor="accent4"/>
        </w:rPr>
        <w:lastRenderedPageBreak/>
        <w:t>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Pr="00223DD9">
        <w:rPr>
          <w:rFonts w:ascii="Courier" w:hAnsi="Courier"/>
        </w:rPr>
        <w:t>ataagcgctggaagcgga</w:t>
      </w:r>
      <w:r w:rsidRPr="009C1B70">
        <w:rPr>
          <w:rFonts w:ascii="Courier" w:hAnsi="Courier"/>
          <w:color w:val="00B0F0"/>
        </w:rPr>
        <w:t>gctactaacttcagcctgctgaagcaggctggagacgtggaggagaaccctggacct</w:t>
      </w:r>
      <w:r w:rsidR="00283E79" w:rsidRPr="00283E79">
        <w:rPr>
          <w:rFonts w:ascii="Courier" w:hAnsi="Courier"/>
          <w:color w:val="7030A0"/>
        </w:rPr>
        <w:t>aaggaattctatattagtatcgagacagtgggaaacaacattgtagagcggtatatcgatgaaaacggcaaagaaaggactcgagaggtcgaataccttccgaccatgtttcgccactgtaaagaagaatctaagtacaaagatatttacgggaagaattgcgctccccaaaaatttccctccatgaaggatgctcgagactggatgaagcgcatggaggacataggtctcgaagcattggggatgaacgattttaagttggcttacatctccgacacttacgggtcagaaatagtgtacgataggaagttcgttcgcgtggcaaattgcgatatagaggtcactggagataagttcccggacccgatgaaggcggagtacgaaattgacgctataacacactatgactcaatcgacgaccggttctatgtatttgacctgctcaattccatgtacgggtctgtaagcaagtgggacgctaaactcgcggctaaacttgactgtgaaggaggggatgaagtacctcaggaaatcttggacagggtaatctacatgccctttgacaatgaacgagatatgcttatggagtacattaatttgtgggagcaaaagcgccccgcaatatttacaggctggaacatagaagggttcgatgtaccgtatattatgaatcgggtaaagatgatcctcggagagagaagcatgaaaagattttcacctattggcagagtgaaatctaagttgatacaaaacatgtatggctcaaaagagatctattcaatagatggagttagcatactcgactacctggatctgtataaaaagtttgcttttaccaacttgcctagcttctcccttgaaagtgtcgcccaacacgagaccaagaaaggtaagctgccgtacgatggcccgattaataaactgcgcgagaccaaccatcaaagatatattagctacaacataattgatgtcgaatctgtgcaagccattgataagataaggggctttatcgaccttgtcctgtcaatgtcctattacgccaaaatgccgttctcaggtgtaatgtcacccataaagacgtgggatgcgatcatcttcaattctctcaagggagagcacaaggtgatcccccaacaggggtcccacgtaaagcagtccttcccgggagcttttgtctttgagccaaagccgatcgcccgaaggtatatcatgtctttcgaccttacgtcactttacccttcaattattcgacaagtgaatatatcacccgagactatccggggccagtttaaggtacacccaatccatgagtacatagccggtacagccccaaaacccagtgacgaatactcttgcagccctaatgggtggatgtacgacaaacaccaggagggcataatcccaaaggaaatcgcgaaagtatttttccaacggaaagactggaagaaaaagatgttcgcggaggaaatgaacgccgaggctattaaaaaaatcattatgaagggagcgggtagctgttctaccaagccagaggtagagcgctacgtcaaattcagtgatgacttccttaatgagctgagtaactacacagagtctgtactgaactcactgattgaggaatgtgaaaaagccgcaacacttgctaataccaatcaactgaatcggaagatcctgattaattcactgtatggcgccttgggcaacattcatttcagatactacgacctcaggaatgc</w:t>
      </w:r>
      <w:r w:rsidR="00283E79" w:rsidRPr="00283E79">
        <w:rPr>
          <w:rFonts w:ascii="Courier" w:hAnsi="Courier"/>
          <w:color w:val="7030A0"/>
        </w:rPr>
        <w:lastRenderedPageBreak/>
        <w:t>cacggccattacaattttcggtcaggtcgggatccagtggatcgcccgaaaaatcaacgagtacctcaataaagtgtgtggtaccaatgacgaggattttatcgcagcaggcgataccgatagcgtgtatgtttgcgtcgacaaggtcattgaaaaggtagggctggatcggtttaaggagcagaatgatcttgtcgagtttatgaaccagtttggtaaaaaaaagatggaaccgatgatagatgtagcgtaccgagaactttgtgactacatgaataatcgcgagcacttgatgcacatggacagggaagcgatttcatgccccccactcggttcaaagggcgtagggggtttctggaaagctaagaaacggtacgccctcaacgtctatgacatggaagacaagaggttcgcggaacctcatttgaagataatggggatggagacgcaacagtcctcaactccaaaggctgtgcaagaggctctggaagaaagcatacgacgcatactccaggagggggaagagagtgttcaggagtattataaaaactttgaaaaggagtaccgccagcttgactacaaggtaatcgcggaggttaagactgcgaatgatatcgccaaatatgatgataaaggatggcccggtttcaaatgccctttccatatacgaggggtcctcacctaccgccgcgccgtgtctggtctgggggtcgcaccaattctcgacggaaataaggttatggtactcccactccgcgaggggaatccgtttggtgacaaatgcatcgcctggccgtctggtacggagctccccaaggaaatacgcagcgacgtcctcagttggatcgaccactccacactgtttcagaagtcattcgttaaacctctggccgggatgtgtgaatccgcgggtatggactacgaggagaaagcttcattggactttcttttcggt</w:t>
      </w:r>
      <w:r w:rsidR="00283E79" w:rsidRPr="00283E79">
        <w:rPr>
          <w:rFonts w:ascii="Courier" w:hAnsi="Courier"/>
        </w:rPr>
        <w:t>ggtggttct</w:t>
      </w:r>
      <w:r w:rsidRPr="00223DD9">
        <w:rPr>
          <w:rFonts w:ascii="Courier" w:hAnsi="Courier"/>
          <w:color w:val="C00000"/>
        </w:rPr>
        <w:t>ccaaagaagaagcggaaggtc</w:t>
      </w:r>
      <w:r w:rsidR="004366F1" w:rsidRPr="004366F1">
        <w:rPr>
          <w:rFonts w:ascii="Courier" w:hAnsi="Courier"/>
          <w:color w:val="C00000"/>
        </w:rPr>
        <w:t>tag</w:t>
      </w:r>
    </w:p>
    <w:p w14:paraId="4A98CFC7" w14:textId="77777777" w:rsidR="00283E79" w:rsidRPr="00223DD9" w:rsidRDefault="00283E79" w:rsidP="00283E79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6367D850" w14:textId="77777777" w:rsidR="00283E79" w:rsidRPr="004E36FB" w:rsidRDefault="00283E79" w:rsidP="00283E79">
      <w:pPr>
        <w:rPr>
          <w:rFonts w:ascii="Courier" w:hAnsi="Courier"/>
          <w:color w:val="FFC000" w:themeColor="accent4"/>
        </w:rPr>
      </w:pPr>
      <w:r w:rsidRPr="004E36FB">
        <w:rPr>
          <w:rFonts w:ascii="Courier" w:hAnsi="Courier"/>
          <w:color w:val="FFC000" w:themeColor="accent4"/>
        </w:rPr>
        <w:t>Cas9</w:t>
      </w:r>
    </w:p>
    <w:p w14:paraId="21E258CB" w14:textId="77777777" w:rsidR="00283E79" w:rsidRDefault="00283E79" w:rsidP="00283E79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03753486" w14:textId="2ED8AFA6" w:rsidR="00283E79" w:rsidRDefault="00283E79" w:rsidP="00283E79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49D73E4F" w14:textId="2EB40247" w:rsidR="009C1B70" w:rsidRPr="0068683A" w:rsidRDefault="009C1B70" w:rsidP="00283E79">
      <w:pPr>
        <w:rPr>
          <w:rFonts w:ascii="Courier" w:hAnsi="Courier"/>
          <w:color w:val="00B0F0"/>
        </w:rPr>
      </w:pPr>
      <w:r w:rsidRPr="0068683A">
        <w:rPr>
          <w:rFonts w:ascii="Courier" w:hAnsi="Courier"/>
          <w:color w:val="00B0F0"/>
        </w:rPr>
        <w:t>P2A linker</w:t>
      </w:r>
    </w:p>
    <w:p w14:paraId="1E6F1935" w14:textId="77777777" w:rsidR="00283E79" w:rsidRPr="00B6746E" w:rsidRDefault="00283E79" w:rsidP="00283E79">
      <w:pPr>
        <w:rPr>
          <w:rFonts w:ascii="Courier" w:hAnsi="Courier"/>
          <w:color w:val="7030A0"/>
        </w:rPr>
      </w:pPr>
      <w:r w:rsidRPr="00B6746E">
        <w:rPr>
          <w:rFonts w:ascii="Courier" w:hAnsi="Courier"/>
          <w:color w:val="7030A0"/>
        </w:rPr>
        <w:t>T4DNA polymerase</w:t>
      </w:r>
    </w:p>
    <w:p w14:paraId="3B24B6FF" w14:textId="77777777" w:rsidR="00283E79" w:rsidRPr="00326903" w:rsidRDefault="00283E79" w:rsidP="00283E79">
      <w:pPr>
        <w:rPr>
          <w:rFonts w:ascii="Helvetica" w:hAnsi="Helvetica"/>
        </w:rPr>
      </w:pPr>
    </w:p>
    <w:p w14:paraId="5F730130" w14:textId="3D899389" w:rsidR="00326903" w:rsidRDefault="00B02273" w:rsidP="00326903">
      <w:pPr>
        <w:rPr>
          <w:rFonts w:ascii="Helvetica" w:hAnsi="Helvetica"/>
        </w:rPr>
      </w:pPr>
      <w:r w:rsidRPr="002768AC">
        <w:rPr>
          <w:rFonts w:ascii="Helvetica" w:hAnsi="Helvetica"/>
        </w:rPr>
        <w:t xml:space="preserve">SpCas9 </w:t>
      </w:r>
      <w:r w:rsidR="00326903" w:rsidRPr="00B6746E">
        <w:rPr>
          <w:rFonts w:ascii="Helvetica" w:hAnsi="Helvetica"/>
        </w:rPr>
        <w:t>iFE (</w:t>
      </w:r>
      <w:r w:rsidRPr="002768AC">
        <w:rPr>
          <w:rFonts w:ascii="Helvetica" w:hAnsi="Helvetica"/>
        </w:rPr>
        <w:t>Sp</w:t>
      </w:r>
      <w:r w:rsidR="00326903" w:rsidRPr="00B6746E">
        <w:rPr>
          <w:rFonts w:ascii="Helvetica" w:hAnsi="Helvetica"/>
        </w:rPr>
        <w:t>Cas9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GS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POLB)</w:t>
      </w:r>
      <w:r w:rsidR="00326903" w:rsidRPr="00E7406D">
        <w:rPr>
          <w:rFonts w:ascii="Helvetica" w:hAnsi="Helvetica"/>
        </w:rPr>
        <w:t>:</w:t>
      </w:r>
    </w:p>
    <w:p w14:paraId="54F9DD9E" w14:textId="43745F8E" w:rsidR="00283E79" w:rsidRDefault="004366F1" w:rsidP="00326903">
      <w:pPr>
        <w:rPr>
          <w:rFonts w:ascii="Courier" w:hAnsi="Courier"/>
          <w:color w:val="00B0F0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223DD9">
        <w:rPr>
          <w:rFonts w:ascii="Courier" w:hAnsi="Courier"/>
          <w:color w:val="FFC000" w:themeColor="accent4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t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</w:t>
      </w:r>
      <w:r w:rsidRPr="00223DD9">
        <w:rPr>
          <w:rFonts w:ascii="Courier" w:hAnsi="Courier"/>
          <w:color w:val="FFC000" w:themeColor="accent4"/>
        </w:rPr>
        <w:lastRenderedPageBreak/>
        <w:t>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</w:t>
      </w:r>
      <w:r w:rsidR="00BF184B" w:rsidRPr="00372400">
        <w:rPr>
          <w:rFonts w:ascii="Courier" w:hAnsi="Courier"/>
          <w:color w:val="FF0000"/>
        </w:rPr>
        <w:t>ag</w:t>
      </w:r>
      <w:r w:rsidR="00BF184B" w:rsidRPr="00BF184B">
        <w:rPr>
          <w:rFonts w:ascii="Courier" w:hAnsi="Courier"/>
        </w:rPr>
        <w:t>ggcggcggatctggtggtgggtctggcggaggctcg</w:t>
      </w:r>
      <w:r w:rsidR="00CB688C" w:rsidRPr="004F1422">
        <w:rPr>
          <w:rFonts w:ascii="Courier" w:hAnsi="Courier"/>
          <w:color w:val="ED7D31" w:themeColor="accent2"/>
        </w:rPr>
        <w:t>tctaagcgaaaggctccgcaggagacccttaacggtggcatcacggatatgctgacggagctggctaattttgaaaaaaatgtttcacaagctatccacaagtacaacgcctacagaaaagctgcttctgtaatagccaaatatcctcataaaatcaaatcaggggccgaggccaaaaaactgccgggggtggggacgaaaatcgcagaaaaaatagatgagtttttggcgacgggtaaattgcgaaagctggaaaagatcaggcaggacgacacctcttctagtattaatttcctcacgaga</w:t>
      </w:r>
      <w:r w:rsidR="00CB688C" w:rsidRPr="004F1422">
        <w:rPr>
          <w:rFonts w:ascii="Courier" w:hAnsi="Courier"/>
          <w:color w:val="ED7D31" w:themeColor="accent2"/>
        </w:rPr>
        <w:lastRenderedPageBreak/>
        <w:t>gtaagcggtatcggacctagtgccgccaggaagttcgtagatgaggggattaagacattggaagatctccggaagaacgaggacaagttgaatcatcaccagcgaataggacttaaatatttcggagacttcgaaaagcgcattccacgagaggagatgctgcaaatgcaagacatagtgcttaatgaagtcaaaaaagtagacagcgagtacatagctactgtctgcggatcttttaggcggggtgctgagtcttctggtgatatggatgtactgctgactcatccatcttttacaagcgagagcactaagcaaccaaaactgcttcaccaagtcgtcgagcaactgcagaaggtacactttatcactgacactctgtctaaaggtgaaacgaagttcatgggcgtctgccagttgccgagtaaaaatgatgaaaaagaatatccgcatcggagaatagacatccgactcatcccgaaggaccaatactactgtggggtcttgtacttcacgggctcagacattttcaacaagaatatgagggcacacgccctggaaaagggttttacaataaatgagtacacgatcagacctctgggagtcaccggggttgcgggagagccgcttccggttgactcagaaaaggacattttcgactatatccagtggaaatacagagaaccaaaggacagaagtgag</w:t>
      </w:r>
      <w:r w:rsidR="00CB688C" w:rsidRPr="004F1422">
        <w:rPr>
          <w:rFonts w:ascii="Courier" w:hAnsi="Courier"/>
        </w:rPr>
        <w:t>ggtggttct</w:t>
      </w:r>
      <w:r w:rsidR="00CB688C" w:rsidRPr="00223DD9">
        <w:rPr>
          <w:rFonts w:ascii="Courier" w:hAnsi="Courier"/>
          <w:color w:val="C00000"/>
        </w:rPr>
        <w:t>ccaaagaagaagcggaaggtc</w:t>
      </w:r>
      <w:r w:rsidR="00CB688C" w:rsidRPr="004366F1">
        <w:rPr>
          <w:rFonts w:ascii="Courier" w:hAnsi="Courier"/>
          <w:color w:val="C00000"/>
        </w:rPr>
        <w:t>tag</w:t>
      </w:r>
    </w:p>
    <w:p w14:paraId="6157C48A" w14:textId="77777777" w:rsidR="004366F1" w:rsidRPr="00223DD9" w:rsidRDefault="004366F1" w:rsidP="004366F1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7F1BC423" w14:textId="77777777" w:rsidR="004366F1" w:rsidRPr="004E36FB" w:rsidRDefault="004366F1" w:rsidP="004366F1">
      <w:pPr>
        <w:rPr>
          <w:rFonts w:ascii="Courier" w:hAnsi="Courier"/>
          <w:color w:val="FFC000" w:themeColor="accent4"/>
        </w:rPr>
      </w:pPr>
      <w:r w:rsidRPr="004E36FB">
        <w:rPr>
          <w:rFonts w:ascii="Courier" w:hAnsi="Courier"/>
          <w:color w:val="FFC000" w:themeColor="accent4"/>
        </w:rPr>
        <w:t>Cas9</w:t>
      </w:r>
    </w:p>
    <w:p w14:paraId="67406308" w14:textId="77777777" w:rsidR="004366F1" w:rsidRDefault="004366F1" w:rsidP="004366F1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2C240E89" w14:textId="77777777" w:rsidR="004366F1" w:rsidRPr="00372400" w:rsidRDefault="004366F1" w:rsidP="004366F1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2ED6E86B" w14:textId="4A462C7E" w:rsidR="004366F1" w:rsidRPr="0068683A" w:rsidRDefault="00954BFD" w:rsidP="004366F1">
      <w:pPr>
        <w:rPr>
          <w:rFonts w:ascii="Courier" w:hAnsi="Courier"/>
          <w:color w:val="ED7D31" w:themeColor="accent2"/>
        </w:rPr>
      </w:pPr>
      <w:r w:rsidRPr="0068683A">
        <w:rPr>
          <w:rFonts w:ascii="Courier" w:hAnsi="Courier"/>
          <w:color w:val="ED7D31" w:themeColor="accent2"/>
        </w:rPr>
        <w:t>Polymerase beta</w:t>
      </w:r>
    </w:p>
    <w:p w14:paraId="3B28A39B" w14:textId="77777777" w:rsidR="004366F1" w:rsidRDefault="004366F1" w:rsidP="004366F1">
      <w:pPr>
        <w:rPr>
          <w:rFonts w:ascii="Helvetica" w:hAnsi="Helvetica"/>
        </w:rPr>
      </w:pPr>
    </w:p>
    <w:p w14:paraId="013FCD12" w14:textId="4BBD6472" w:rsidR="00326903" w:rsidRDefault="00B02273" w:rsidP="00326903">
      <w:pPr>
        <w:rPr>
          <w:rFonts w:ascii="Helvetica" w:hAnsi="Helvetica"/>
        </w:rPr>
      </w:pPr>
      <w:r w:rsidRPr="002768AC">
        <w:rPr>
          <w:rFonts w:ascii="Helvetica" w:hAnsi="Helvetica"/>
        </w:rPr>
        <w:t xml:space="preserve">SpCas9 </w:t>
      </w:r>
      <w:r w:rsidR="00326903" w:rsidRPr="00B6746E">
        <w:rPr>
          <w:rFonts w:ascii="Helvetica" w:hAnsi="Helvetica"/>
        </w:rPr>
        <w:t>dFE (</w:t>
      </w:r>
      <w:r w:rsidRPr="002768AC">
        <w:rPr>
          <w:rFonts w:ascii="Helvetica" w:hAnsi="Helvetica"/>
        </w:rPr>
        <w:t>Sp</w:t>
      </w:r>
      <w:r w:rsidR="00326903" w:rsidRPr="00B6746E">
        <w:rPr>
          <w:rFonts w:ascii="Helvetica" w:hAnsi="Helvetica"/>
        </w:rPr>
        <w:t>Cas9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GS</w:t>
      </w:r>
      <w:r w:rsidRPr="002768AC">
        <w:rPr>
          <w:rFonts w:ascii="Helvetica" w:hAnsi="Helvetica"/>
        </w:rPr>
        <w:t>-</w:t>
      </w:r>
      <w:r w:rsidR="00326903" w:rsidRPr="00B6746E">
        <w:rPr>
          <w:rFonts w:ascii="Helvetica" w:hAnsi="Helvetica"/>
        </w:rPr>
        <w:t>4pol)</w:t>
      </w:r>
      <w:r w:rsidR="00326903" w:rsidRPr="00E7406D">
        <w:rPr>
          <w:rFonts w:ascii="Helvetica" w:hAnsi="Helvetica"/>
        </w:rPr>
        <w:t>:</w:t>
      </w:r>
    </w:p>
    <w:p w14:paraId="1F1312EF" w14:textId="588988EE" w:rsidR="00954BFD" w:rsidRDefault="0018082A" w:rsidP="00326903">
      <w:pPr>
        <w:rPr>
          <w:rFonts w:ascii="Helvetica" w:hAnsi="Helvetica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223DD9">
        <w:rPr>
          <w:rFonts w:ascii="Courier" w:hAnsi="Courier"/>
          <w:color w:val="FFC000" w:themeColor="accent4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t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</w:t>
      </w:r>
      <w:r w:rsidRPr="00223DD9">
        <w:rPr>
          <w:rFonts w:ascii="Courier" w:hAnsi="Courier"/>
          <w:color w:val="FFC000" w:themeColor="accent4"/>
        </w:rPr>
        <w:lastRenderedPageBreak/>
        <w:t>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="00BF184B" w:rsidRPr="00BF184B">
        <w:rPr>
          <w:rFonts w:ascii="Courier" w:hAnsi="Courier"/>
        </w:rPr>
        <w:t>ggcggcggatctggtggtgggtctggcggaggctcg</w:t>
      </w:r>
      <w:r w:rsidRPr="00837E6A">
        <w:rPr>
          <w:rFonts w:ascii="Courier" w:hAnsi="Courier"/>
          <w:color w:val="7030A0"/>
        </w:rPr>
        <w:t>aaggaattctatattagtatcgagacagtgggaaacaacattgtagagcggtatatcgatgaaaacggcaaagaaaggactcgagaggtcgaataccttccgaccatgtttcgccactgtaaagaagaatctaagtacaaagatatttacgggaagaattgcgctccccaaaaatttccctccatgaaggatgctcgagactggatgaagcgcatggaggacataggtctcgaagcattggggatgaacgattttaagttggcttacatctccgacacttacgggtcagaaatagtgtacgataggaagttcgttcgcgtggcaaattgcgatatagaggtcactggagataagttcccggacccgatgaaggcggagtacgaaattgacgctataacacactatgactcaatcgacgaccggttctatgtatttgacctgctcaattccatgtacgggtctgtaagcaagtgggacgctaaactcgcggctaaacttgactgtgaaggaggggatgaagtacctcaggaaatcttggacagggtaatctacatgccctttgacaatgaacgagatatgcttatggagtacattaatttgtgggagcaaaagcgccccgcaat</w:t>
      </w:r>
      <w:r w:rsidRPr="00837E6A">
        <w:rPr>
          <w:rFonts w:ascii="Courier" w:hAnsi="Courier"/>
          <w:color w:val="7030A0"/>
        </w:rPr>
        <w:lastRenderedPageBreak/>
        <w:t>atttacaggctggaacatagaagggttcgatgtaccgtatattatgaatcgggtaaagatgatcctcggagagagaagcatgaaaagattttcacctattggcagagtgaaatctaagttgatacaaaacatgtatggctcaaaagagatctattcaatagatggagttagcatactcgactacctggatctgtataaaaagtttgcttttaccaacttgcctagcttctcccttgaaagtgtcgcccaacacgagaccaagaaaggtaagctgccgtacgatggcccgattaataaactgcgcgagaccaaccatcaaagatatattagctacaacataattgatgtcgaatctgtgcaagccattgataagataaggggctttatcgaccttgtcctgtcaatgtcctattacgccaaaatgccgttctcaggtgtaatgtcacccataaagacgtgggatgcgatcatcttcaattctctcaagggagagcacaaggtgatcccccaacaggggtcccacgtaaagcagtccttcccgggagcttttgtctttgagccaaagccgatcgcccgaaggtatatcatgtctttcgaccttacgtcactttacccttcaattattcgacaagtgaatatatcacccgagactatccggggccagtttaaggtacacccaatccatgagtacatagccggtacagccccaaaacccagtgacgaatactcttgcagccctaatgggtggatgtacgacaaacaccaggagggcataatcccaaaggaaatcgcgaaagtatttttccaacggaaagactggaagaaaaagatgttcgcggaggaaatgaacgccgaggctattaaaaaaatcattatgaagggagcgggtagctgttctaccaagccagaggtagagcgctacgtcaaattcagtgatgacttccttaatgagctgagtaactacacagagtctgtactgaactcactgattgaggaatgtgaaaaagccgcaacacttgctaataccaatcaactgaatcggaagatcctgattaattcactgtatggcgccttgggcaacattcatttcagatactacgacctcaggaatgccacggccattacaattttcggtcaggtcgggatccagtggatcgcccgaaaaatcaacgagtacctcaataaagtgtgtggtaccaatgacgaggattttatcgcagcaggcgataccgatagcgtgtatgtttgcgtcgacaaggtcattgaaaaggtagggctggatcggtttaaggagcagaatgatcttgtcgagtttatgaaccagtttggtaaaaaaaagatggaaccgatgatagatgtagcgtaccgagaactttgtgactacatgaataatcgcgagcacttgatgcacatggacagggaagcgatttcatgccccccactcggttcaaagggcgtagggggtttctggaaagctaagaaacggtacgccctcaacgtctatgacatggaagacaagaggttcgcggaacctcatttgaagataatggggatggagacgcaacagtcctcaactccaaaggctgtgcaagaggctctggaagaaagcatacgacgcatactccaggagggggaagagagtgttcaggagtattataaaaactttgaaaaggagtaccgccagcttgactacaaggtaatcgcggaggttaagactgcgaatgatatcgccaaatatgatgataaaggatggcccggtttcaaatgccctttccatatacgaggggtcctcacctaccgccgcgccgtgtctggtctgggggtcgcaccaattctcgacggaaataaggttatggtactcccactccgcgaggggaatccgtttggtgacaaatgcatcgcctggccgtctggtacggagctccccaaggaaatacgcagcgacgtcctcagttggatcgaccactccacactgtttcagaagtcattcgttaaacctctggccgggatgtgtgaatccgcgggtatggactacgaggagaaagcttcattggactttcttttcgg</w:t>
      </w:r>
      <w:r w:rsidRPr="0018082A">
        <w:rPr>
          <w:rFonts w:ascii="Courier" w:hAnsi="Courier"/>
        </w:rPr>
        <w:t>gggtggttct</w:t>
      </w:r>
      <w:r w:rsidRPr="00837E6A">
        <w:rPr>
          <w:rFonts w:ascii="Courier" w:hAnsi="Courier"/>
          <w:color w:val="C00000"/>
        </w:rPr>
        <w:t>ccaaagaagaagcggaaggtctag</w:t>
      </w:r>
    </w:p>
    <w:p w14:paraId="0E7F5A0B" w14:textId="77777777" w:rsidR="00FC6698" w:rsidRPr="00223DD9" w:rsidRDefault="00FC6698" w:rsidP="00FC6698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46AE1390" w14:textId="77777777" w:rsidR="00FC6698" w:rsidRPr="004E36FB" w:rsidRDefault="00FC6698" w:rsidP="00FC6698">
      <w:pPr>
        <w:rPr>
          <w:rFonts w:ascii="Courier" w:hAnsi="Courier"/>
          <w:color w:val="FFC000" w:themeColor="accent4"/>
        </w:rPr>
      </w:pPr>
      <w:r w:rsidRPr="004E36FB">
        <w:rPr>
          <w:rFonts w:ascii="Courier" w:hAnsi="Courier"/>
          <w:color w:val="FFC000" w:themeColor="accent4"/>
        </w:rPr>
        <w:t>Cas9</w:t>
      </w:r>
    </w:p>
    <w:p w14:paraId="1F3164AA" w14:textId="77777777" w:rsidR="00FC6698" w:rsidRDefault="00FC6698" w:rsidP="00FC6698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44EF9012" w14:textId="77777777" w:rsidR="00FC6698" w:rsidRPr="00372400" w:rsidRDefault="00FC6698" w:rsidP="00FC6698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61B66ADC" w14:textId="6A6A7999" w:rsidR="00871B1D" w:rsidRPr="0068683A" w:rsidRDefault="00FC6698" w:rsidP="00FC6698">
      <w:pPr>
        <w:rPr>
          <w:rFonts w:ascii="Courier" w:hAnsi="Courier"/>
          <w:color w:val="7030A0"/>
        </w:rPr>
      </w:pPr>
      <w:r w:rsidRPr="0068683A">
        <w:rPr>
          <w:rFonts w:ascii="Courier" w:hAnsi="Courier"/>
          <w:color w:val="7030A0"/>
        </w:rPr>
        <w:t>T4DNA polymerase</w:t>
      </w:r>
    </w:p>
    <w:p w14:paraId="2D4BA9EC" w14:textId="77777777" w:rsidR="00FC6698" w:rsidRPr="00B6746E" w:rsidRDefault="00FC6698" w:rsidP="00FC6698">
      <w:pPr>
        <w:rPr>
          <w:rFonts w:ascii="Helvetica" w:hAnsi="Helvetica"/>
        </w:rPr>
      </w:pPr>
    </w:p>
    <w:p w14:paraId="4AB05837" w14:textId="345851B0" w:rsidR="00326903" w:rsidRDefault="00326903" w:rsidP="00326903">
      <w:pPr>
        <w:rPr>
          <w:rFonts w:ascii="Helvetica" w:hAnsi="Helvetica"/>
        </w:rPr>
      </w:pPr>
      <w:r w:rsidRPr="00B6746E">
        <w:rPr>
          <w:rFonts w:ascii="Helvetica" w:hAnsi="Helvetica"/>
        </w:rPr>
        <w:t>HiFi iFE (</w:t>
      </w:r>
      <w:r w:rsidRPr="00F960F3">
        <w:rPr>
          <w:rFonts w:ascii="Helvetica" w:hAnsi="Helvetica"/>
        </w:rPr>
        <w:t>HiFiCas9</w:t>
      </w:r>
      <w:r w:rsidR="00B02273" w:rsidRPr="002768AC">
        <w:rPr>
          <w:rFonts w:ascii="Helvetica" w:hAnsi="Helvetica"/>
        </w:rPr>
        <w:t>-</w:t>
      </w:r>
      <w:r w:rsidRPr="00F960F3">
        <w:rPr>
          <w:rFonts w:ascii="Helvetica" w:hAnsi="Helvetica"/>
        </w:rPr>
        <w:t>G</w:t>
      </w:r>
      <w:r w:rsidRPr="00223DD9">
        <w:rPr>
          <w:rFonts w:ascii="Helvetica" w:hAnsi="Helvetica"/>
        </w:rPr>
        <w:t>S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POLB)</w:t>
      </w:r>
      <w:r w:rsidRPr="00E7406D">
        <w:rPr>
          <w:rFonts w:ascii="Helvetica" w:hAnsi="Helvetica"/>
        </w:rPr>
        <w:t>:</w:t>
      </w:r>
    </w:p>
    <w:p w14:paraId="72C0A3CB" w14:textId="1FEB87E1" w:rsidR="00283E79" w:rsidRDefault="00B03FA2" w:rsidP="00326903">
      <w:pPr>
        <w:rPr>
          <w:rFonts w:ascii="Courier" w:hAnsi="Courier"/>
          <w:color w:val="FF0000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223DD9">
        <w:rPr>
          <w:rFonts w:ascii="Courier" w:hAnsi="Courier"/>
          <w:color w:val="FFC000" w:themeColor="accent4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</w:t>
      </w:r>
      <w:r w:rsidRPr="00223DD9">
        <w:rPr>
          <w:rFonts w:ascii="Courier" w:hAnsi="Courier"/>
          <w:color w:val="FFC000" w:themeColor="accent4"/>
        </w:rPr>
        <w:lastRenderedPageBreak/>
        <w:t>ccccaccatctaccacctgagaaagaaactggtggacagcaccgacaaggccgacctgcggctgatctatctggccctggcccacatgatcaagttccggggccacttcctgatcgagggcgacctgaaccccgacaacagcgacgtt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</w:t>
      </w:r>
      <w:r w:rsidR="00FC6698" w:rsidRPr="00DA3F00">
        <w:rPr>
          <w:rFonts w:ascii="Courier" w:hAnsi="Courier"/>
          <w:color w:val="FFC000" w:themeColor="accent4"/>
          <w:u w:val="thick"/>
        </w:rPr>
        <w:t>gcc</w:t>
      </w:r>
      <w:r w:rsidRPr="00223DD9">
        <w:rPr>
          <w:rFonts w:ascii="Courier" w:hAnsi="Courier"/>
          <w:color w:val="FFC000" w:themeColor="accent4"/>
        </w:rPr>
        <w:t>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</w:t>
      </w:r>
      <w:r w:rsidRPr="00223DD9">
        <w:rPr>
          <w:rFonts w:ascii="Courier" w:hAnsi="Courier"/>
          <w:color w:val="FFC000" w:themeColor="accent4"/>
        </w:rPr>
        <w:lastRenderedPageBreak/>
        <w:t>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="00BF184B" w:rsidRPr="00BF184B">
        <w:rPr>
          <w:rFonts w:ascii="Courier" w:hAnsi="Courier"/>
        </w:rPr>
        <w:t>ggcggcggatctggtggtgggtctggcggaggctcg</w:t>
      </w:r>
      <w:r w:rsidRPr="00B03FA2">
        <w:rPr>
          <w:rFonts w:ascii="Courier" w:hAnsi="Courier"/>
          <w:color w:val="ED7D31" w:themeColor="accent2"/>
        </w:rPr>
        <w:t>tctaagcgaaaggctccgcaggagacccttaacggtggcatcacggatatgctgacggagctggctaattttgaaaaaaatgtttcacaagctatccacaagtacaacgcctacagaaaagctgcttctgtaatagccaaatatcctcataaaatcaaatcaggggccgaggccaaaaaactgccgggggtggggacgaaaatcgcagaaaaaatagatgagtttttggcgacgggtaaattgcgaaagctggaaaagatcaggcaggacgacacctcttctagtattaatttcctcacgagagtaagcggtatcggacctagtgccgccaggaagttcgtagatgaggggattaagacattggaagatctccggaagaacgaggacaagttgaatcatcaccagcgaataggacttaaatatttcggagacttcgaaaagcgcattccacgagaggagatgctgcaaatgcaagacatagtgcttaatgaagtcaaaaaagtagacagcgagtacatagctactgtctgcggatcttttaggcggggtgctgagtcttctggtgatatggatgtactgctgactcatccatcttttacaagcgagagcactaagcaaccaaaactgcttcaccaagtcgtcgagcaactgcagaaggtacactttatcactgacactctgtctaaaggtgaaacgaagttcatgggcgtctgccagttgccgagtaaaaatgatgaaaaagaatatccgcatcggagaatagacatccgactcatcccgaaggaccaatactactgtggggtcttgtacttcacgggctcagacattttcaacaagaatatgagggcacacgccctggaaaagggttttacaataaatgagtacacgatcagacctctgggagtcaccggggttgcgggagagccgcttccggttgactcagaaaaggacattttcgactatatccagtggaaatacagagaaccaaaggacagaagtgag</w:t>
      </w:r>
      <w:r w:rsidRPr="00FC6698">
        <w:rPr>
          <w:rFonts w:ascii="Courier" w:hAnsi="Courier"/>
        </w:rPr>
        <w:t>ggtggttct</w:t>
      </w:r>
      <w:r w:rsidRPr="00B03FA2">
        <w:rPr>
          <w:rFonts w:ascii="Courier" w:hAnsi="Courier"/>
          <w:color w:val="FF0000"/>
        </w:rPr>
        <w:t>ccaaagaagaagcggaaggtctag</w:t>
      </w:r>
    </w:p>
    <w:p w14:paraId="465D7B94" w14:textId="77777777" w:rsidR="00DA3F00" w:rsidRDefault="00DA3F00" w:rsidP="00FC6698">
      <w:pPr>
        <w:rPr>
          <w:rFonts w:ascii="Courier" w:hAnsi="Courier"/>
          <w:color w:val="FF0000"/>
        </w:rPr>
      </w:pPr>
    </w:p>
    <w:p w14:paraId="25A64CEA" w14:textId="77777777" w:rsidR="00045B22" w:rsidRPr="00223DD9" w:rsidRDefault="00045B22" w:rsidP="00045B22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325E4702" w14:textId="324130DC" w:rsidR="00DA3F00" w:rsidRPr="0068683A" w:rsidRDefault="00045B22" w:rsidP="00045B22">
      <w:pPr>
        <w:rPr>
          <w:rFonts w:ascii="Courier" w:hAnsi="Courier"/>
          <w:color w:val="FFC000" w:themeColor="accent4"/>
        </w:rPr>
      </w:pPr>
      <w:r w:rsidRPr="004E36FB">
        <w:rPr>
          <w:rFonts w:ascii="Courier" w:hAnsi="Courier"/>
          <w:color w:val="FFC000" w:themeColor="accent4"/>
        </w:rPr>
        <w:t>Cas9</w:t>
      </w:r>
      <w:r w:rsidR="00DA3F00" w:rsidRPr="0068683A">
        <w:rPr>
          <w:rFonts w:ascii="Courier" w:hAnsi="Courier"/>
          <w:color w:val="FFC000" w:themeColor="accent4"/>
        </w:rPr>
        <w:t xml:space="preserve"> (Underbar:R691A mutation)</w:t>
      </w:r>
    </w:p>
    <w:p w14:paraId="1CE31F5A" w14:textId="77777777" w:rsidR="00045B22" w:rsidRDefault="00045B22" w:rsidP="00045B22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50366E13" w14:textId="77777777" w:rsidR="00045B22" w:rsidRPr="00372400" w:rsidRDefault="00045B22" w:rsidP="00045B22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538787E3" w14:textId="02BC55DC" w:rsidR="00B03FA2" w:rsidRPr="00FD5F90" w:rsidRDefault="00045B22" w:rsidP="00326903">
      <w:pPr>
        <w:rPr>
          <w:rFonts w:ascii="Courier" w:hAnsi="Courier"/>
          <w:color w:val="ED7D31" w:themeColor="accent2"/>
        </w:rPr>
      </w:pPr>
      <w:r w:rsidRPr="00FD5F90">
        <w:rPr>
          <w:rFonts w:ascii="Courier" w:hAnsi="Courier"/>
          <w:color w:val="ED7D31" w:themeColor="accent2"/>
        </w:rPr>
        <w:t>Polymerase beta</w:t>
      </w:r>
    </w:p>
    <w:p w14:paraId="4D3B461A" w14:textId="77777777" w:rsidR="00B03FA2" w:rsidRPr="00E7406D" w:rsidRDefault="00B03FA2" w:rsidP="00326903">
      <w:pPr>
        <w:rPr>
          <w:rFonts w:ascii="Helvetica" w:hAnsi="Helvetica"/>
        </w:rPr>
      </w:pPr>
    </w:p>
    <w:p w14:paraId="377AE8C0" w14:textId="43148C29" w:rsidR="00326903" w:rsidRDefault="00326903" w:rsidP="00326903">
      <w:pPr>
        <w:rPr>
          <w:rFonts w:ascii="Helvetica" w:hAnsi="Helvetica"/>
        </w:rPr>
      </w:pPr>
      <w:r w:rsidRPr="00223DD9">
        <w:rPr>
          <w:rFonts w:ascii="Helvetica" w:hAnsi="Helvetica"/>
        </w:rPr>
        <w:t>HiFi dFE (HiFi Cas9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GS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T4pol)</w:t>
      </w:r>
      <w:r w:rsidRPr="00E7406D">
        <w:rPr>
          <w:rFonts w:ascii="Helvetica" w:hAnsi="Helvetica"/>
        </w:rPr>
        <w:t>:</w:t>
      </w:r>
    </w:p>
    <w:p w14:paraId="58B849E2" w14:textId="0467AC2B" w:rsidR="00283E79" w:rsidRDefault="00045B22" w:rsidP="00326903">
      <w:pPr>
        <w:rPr>
          <w:rFonts w:ascii="Courier" w:hAnsi="Courier"/>
          <w:color w:val="C00000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223DD9">
        <w:rPr>
          <w:rFonts w:ascii="Courier" w:hAnsi="Courier"/>
          <w:color w:val="FFC000" w:themeColor="accent4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tgacaagctgttcatccagctggtgcagacctacaaccagctgttcgaggaaaaccccatcaacgccagcggcgtggacgccaaggccatcctgtctgccagactgagc</w:t>
      </w:r>
      <w:r w:rsidRPr="00223DD9">
        <w:rPr>
          <w:rFonts w:ascii="Courier" w:hAnsi="Courier"/>
          <w:color w:val="FFC000" w:themeColor="accent4"/>
        </w:rPr>
        <w:lastRenderedPageBreak/>
        <w:t>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</w:t>
      </w:r>
      <w:r w:rsidRPr="00DA3F00">
        <w:rPr>
          <w:rFonts w:ascii="Courier" w:hAnsi="Courier"/>
          <w:color w:val="FFC000" w:themeColor="accent4"/>
          <w:u w:val="thick"/>
        </w:rPr>
        <w:t>gcc</w:t>
      </w:r>
      <w:r w:rsidRPr="00223DD9">
        <w:rPr>
          <w:rFonts w:ascii="Courier" w:hAnsi="Courier"/>
          <w:color w:val="FFC000" w:themeColor="accent4"/>
        </w:rPr>
        <w:t>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</w:t>
      </w:r>
      <w:r w:rsidRPr="00223DD9">
        <w:rPr>
          <w:rFonts w:ascii="Courier" w:hAnsi="Courier"/>
          <w:color w:val="FFC000" w:themeColor="accent4"/>
        </w:rPr>
        <w:lastRenderedPageBreak/>
        <w:t>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="00BF184B" w:rsidRPr="00BF184B">
        <w:rPr>
          <w:rFonts w:ascii="Courier" w:hAnsi="Courier"/>
        </w:rPr>
        <w:t>ggcggcggatctggtggtgggtctggcggaggctcg</w:t>
      </w:r>
      <w:r w:rsidRPr="00837E6A">
        <w:rPr>
          <w:rFonts w:ascii="Courier" w:hAnsi="Courier"/>
          <w:color w:val="7030A0"/>
        </w:rPr>
        <w:t>aaggaattctatattagtatcgagacagtgggaaacaacattgtagagcggtatatcgatgaaaacggcaaagaaaggactcgagaggtcgaataccttccgaccatgtttcgccactgtaaagaagaatctaagtacaaagatatttacgggaagaattgcgctccccaaaaatttccctccatgaaggatgctcgagactggatgaagcgcatggaggacataggtctcgaagcattggggatgaacgattttaagttggcttacatctccgacacttacgggtcagaaatagtgtacgataggaagttcgttcgcgtggcaaattgcgatatagaggtcactggagataagttcccggacccgatgaaggcggagtacgaaattgacgctataacacactatgactcaatcgacgaccggttctatgtatttgacctgctcaattccatgtacgggtctgtaagcaagtgggacgctaaactcgcggctaaacttgactgtgaaggaggggatgaagtacctcaggaaatcttggacagggtaatctacatgccctttgacaatgaacgagatatgcttatggagtacattaatttgtgggagcaaaagcgccccgcaatatttacaggctggaacatagaagggttcgatgtaccgtatattatgaatcgggtaaagatgatcctcggagagagaagcatgaaaagattttcacctattggcagagtgaaatctaagttgatacaaaacatgtatggctcaaaagagatctattcaatagatggagttagcatactcgactacctggatctgtataaaaagtttgcttttaccaacttgcctagcttctcccttgaaagtgtcgcccaacacgagaccaagaaaggtaagctgccgtacgatggcccgattaataaactgcgcgagaccaaccatcaaagatatattagctacaacataattgatgtcgaatctgtgcaagccattgataagataaggggctttatcgaccttgtcctgtcaatgtcctattacgccaaaatgccgttctcaggtgtaatgtcacccataaagacgtgggatgcgatcatcttcaattctctcaagggagagcacaaggtgatcccccaacaggggtcccacgtaaagcagtccttcccgggagcttttgtctttgagccaaagccgatcgcccgaaggtatatcatgtctttcgaccttacgtcactttacccttcaattattcgacaagtgaatatatcacccgagactatccggggccagtttaaggtacacccaatccatgagtacatagccggtacagccccaaaacccagtgacgaatactcttgcagccctaatgggtggatgtacgacaaacaccaggagggcataatcccaaaggaaatcgcgaaagtatttttccaacggaaagactggaagaaaaagatgttcgcggaggaaatgaacgccgaggctattaaaaaaatcattatgaagggagcgggtagctgttctaccaagccagaggtagagcgctacgtcaaattcagtgatgacttccttaatgagctgagtaactacacagagtctgtactgaactcactgattgaggaatgtgaaaaagccgcaacacttgctaataccaatcaactgaatcggaagatcctgattaattcactgtatggcgccttgggcaacattcatttcagatactacgacctcaggaatgccacggccattacaattttcggtcaggtcgggatccagtggatcgcccgaaaaatcaacgagtacctcaataaagtgtgtggtaccaatgacgaggattttatcgcagcaggcgataccgatagcgtgtatgtttgcgtcgacaaggtcattgaaaaggtagggctggatcggtttaaggagcagaatgatcttgtcgagtttatgaaccagtttggtaaaaaaaagatggaaccgatgatagatgtagcgtaccgagaactttgtgactacatgaataatcgcgagcacttgatgcacatggacagggaagcgatttcatgccccccactcggttcaaagggcgtagggggtttctggaaagctaagaaacggtacgccctcaacgtctatgacatggaagacaagaggttcgcggaacctcatttgaagataatggggatggagacgcaacagtcctcaactccaaaggctgtgcaagaggctctggaagaaagcatacgacgcatactccaggagggggaagagagtgttcaggagtattataaaaactttgaaaaggagtaccgccagcttgactacaaggtaatcgcggaggttaagactgcgaatgatatcgccaaatatgatgataaaggatggcccggtttcaaatgccctttccatatacgaggggtcctcacctaccgccgcgccgtgtctggtctgggggtcgcaccaattctcgacggaaataaggttatggtactcccactccgcgaggggaatccgtttggtgacaaatgcatcgcctggccgtctggtacggagctccccaaggaaatacgcagcgacgtcctcagttggatcgaccactccacactgtttcagaag</w:t>
      </w:r>
      <w:r w:rsidRPr="00837E6A">
        <w:rPr>
          <w:rFonts w:ascii="Courier" w:hAnsi="Courier"/>
          <w:color w:val="7030A0"/>
        </w:rPr>
        <w:lastRenderedPageBreak/>
        <w:t>tcattcgttaaacctctggccgggatgtgtgaatccgcgggtatggactacgaggagaaagcttcattggactttcttttcgg</w:t>
      </w:r>
      <w:r w:rsidRPr="0018082A">
        <w:rPr>
          <w:rFonts w:ascii="Courier" w:hAnsi="Courier"/>
        </w:rPr>
        <w:t>gggtggttct</w:t>
      </w:r>
      <w:r w:rsidRPr="00837E6A">
        <w:rPr>
          <w:rFonts w:ascii="Courier" w:hAnsi="Courier"/>
          <w:color w:val="C00000"/>
        </w:rPr>
        <w:t>ccaaagaagaagcggaaggtctag</w:t>
      </w:r>
    </w:p>
    <w:p w14:paraId="0C471F4B" w14:textId="77777777" w:rsidR="00DA3F00" w:rsidRDefault="00DA3F00" w:rsidP="00045B22">
      <w:pPr>
        <w:rPr>
          <w:rFonts w:ascii="Courier" w:hAnsi="Courier"/>
          <w:color w:val="FF0000"/>
        </w:rPr>
      </w:pPr>
    </w:p>
    <w:p w14:paraId="58B52D54" w14:textId="295DBDCD" w:rsidR="00045B22" w:rsidRPr="00B03FA2" w:rsidRDefault="00045B22" w:rsidP="00045B22">
      <w:pPr>
        <w:rPr>
          <w:rFonts w:ascii="Helvetica" w:hAnsi="Helvetica"/>
          <w:color w:val="FF0000"/>
        </w:rPr>
      </w:pPr>
      <w:r w:rsidRPr="00B03FA2">
        <w:rPr>
          <w:rFonts w:ascii="Courier" w:hAnsi="Courier"/>
          <w:color w:val="FF0000"/>
        </w:rPr>
        <w:t>R691A mutation</w:t>
      </w:r>
    </w:p>
    <w:p w14:paraId="3998CDA0" w14:textId="77777777" w:rsidR="00045B22" w:rsidRPr="00223DD9" w:rsidRDefault="00045B22" w:rsidP="00045B22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3615525C" w14:textId="06FB2D68" w:rsidR="00045B22" w:rsidRPr="0068683A" w:rsidRDefault="00DA3F00" w:rsidP="00045B22">
      <w:pPr>
        <w:rPr>
          <w:rFonts w:ascii="Courier" w:hAnsi="Courier"/>
          <w:color w:val="FFC000" w:themeColor="accent4"/>
        </w:rPr>
      </w:pPr>
      <w:r w:rsidRPr="004E36FB">
        <w:rPr>
          <w:rFonts w:ascii="Courier" w:hAnsi="Courier"/>
          <w:color w:val="FFC000" w:themeColor="accent4"/>
        </w:rPr>
        <w:t>Cas9</w:t>
      </w:r>
      <w:r w:rsidRPr="0068683A">
        <w:rPr>
          <w:rFonts w:ascii="Courier" w:hAnsi="Courier"/>
          <w:color w:val="FFC000" w:themeColor="accent4"/>
        </w:rPr>
        <w:t xml:space="preserve"> (Underbar:R691A mutation)</w:t>
      </w:r>
    </w:p>
    <w:p w14:paraId="6B056817" w14:textId="77777777" w:rsidR="00045B22" w:rsidRDefault="00045B22" w:rsidP="00045B22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49771DEF" w14:textId="77777777" w:rsidR="00045B22" w:rsidRPr="00372400" w:rsidRDefault="00045B22" w:rsidP="00045B22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260CE202" w14:textId="77777777" w:rsidR="00045B22" w:rsidRPr="00045B22" w:rsidRDefault="00045B22" w:rsidP="00045B22">
      <w:pPr>
        <w:rPr>
          <w:rFonts w:ascii="Courier" w:hAnsi="Courier"/>
          <w:color w:val="7030A0"/>
        </w:rPr>
      </w:pPr>
      <w:r w:rsidRPr="00045B22">
        <w:rPr>
          <w:rFonts w:ascii="Courier" w:hAnsi="Courier"/>
          <w:color w:val="7030A0"/>
        </w:rPr>
        <w:t>T4DNA polymerase</w:t>
      </w:r>
    </w:p>
    <w:p w14:paraId="6584D4D3" w14:textId="77777777" w:rsidR="00045B22" w:rsidRPr="00E7406D" w:rsidRDefault="00045B22" w:rsidP="00045B22">
      <w:pPr>
        <w:rPr>
          <w:rFonts w:ascii="Helvetica" w:hAnsi="Helvetica"/>
        </w:rPr>
      </w:pPr>
    </w:p>
    <w:p w14:paraId="1F3CF734" w14:textId="0D8E3245" w:rsidR="007828FC" w:rsidRDefault="00326903" w:rsidP="003E7445">
      <w:pPr>
        <w:rPr>
          <w:rFonts w:ascii="Helvetica" w:hAnsi="Helvetica"/>
        </w:rPr>
      </w:pPr>
      <w:r w:rsidRPr="00223DD9">
        <w:rPr>
          <w:rFonts w:ascii="Helvetica" w:hAnsi="Helvetica"/>
        </w:rPr>
        <w:t>LZ3 iFE (LZ3 Cas9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GS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POLB):</w:t>
      </w:r>
    </w:p>
    <w:p w14:paraId="3AEC5833" w14:textId="1844AE83" w:rsidR="00262A49" w:rsidRDefault="00FD5F90" w:rsidP="00262A49">
      <w:pPr>
        <w:rPr>
          <w:rFonts w:ascii="Courier" w:hAnsi="Courier"/>
          <w:color w:val="FF0000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Pr="009C59F3">
        <w:rPr>
          <w:rFonts w:ascii="Courier" w:hAnsi="Courier"/>
          <w:color w:val="806000" w:themeColor="accent4" w:themeShade="80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tgcagaaacttcatgcagctgatccacgacgacagcctgacctttaaagaggacatccagaaagcccaggtgtccggccagggcgatagcctgcacgagcacattgccaatctggccggcagccccgccattaagaagggcatcctgcagacagtgaaggtggtggacgagctcgtgaaagtga</w:t>
      </w:r>
      <w:r w:rsidRPr="009C59F3">
        <w:rPr>
          <w:rFonts w:ascii="Courier" w:hAnsi="Courier"/>
          <w:color w:val="806000" w:themeColor="accent4" w:themeShade="80"/>
        </w:rPr>
        <w:lastRenderedPageBreak/>
        <w:t>tgggccggcacaagcccgagaacatcgtgatcgaaatggccagagagaaccagatcacccagaagggacagaagaacagccgcgagagaatgaagcggatcgaagagggcatcaaagagctgggcagccagatcctgaaagaacaccccgtggaaaacacccagctgcagaacgagaagctgtacctgtactacctgcagaatgggcgggatatgtacgtggaccaggaactggacatcaaccggctgtccgactacgatgtggaccatatcgtgcctcagagctttctgaaggacgactccatcgacaacaaggtgctgaccagaagcgacaagaaccggggcaagagcgacaacgtgccctccgaagaggtcgtgaagaagatgaagaactactggcggcagctgctgaacgccaagctgattacccagagaaagttcgacaatctgaccaaggccgagagaggcggcctgagcgaactggataaggccatgttcatcaagagacagctggtggaaacccggcagatcacaaagcacgtggcacagatcctggactcccggatgaacactaagtacgacgagaatgacaagctgatccgggaagtgaaagtgatcaccctgaagtccaagctggtgtccgatttccggaaggatttccagttttacaaagtgcgcgagatcaacaaa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="00BF184B" w:rsidRPr="00BF184B">
        <w:rPr>
          <w:rFonts w:ascii="Courier" w:hAnsi="Courier"/>
        </w:rPr>
        <w:t>ggcggcggatctggtggtgggtctggcggaggctcg</w:t>
      </w:r>
      <w:r w:rsidRPr="00B03FA2">
        <w:rPr>
          <w:rFonts w:ascii="Courier" w:hAnsi="Courier"/>
          <w:color w:val="ED7D31" w:themeColor="accent2"/>
        </w:rPr>
        <w:t>tctaagcgaaaggctccgcaggagacccttaacggtggcatcacggatatgctgacggagctggctaattttgaaaaaaatgtttcacaagctatccacaagtacaacgcctacagaaaagctgcttctgtaatagccaaatatcctcataaaatcaaatcaggggccgaggccaaaaaactgccgggggtggggacgaaaatcgcagaaaaaatagatgagtttttggcgacgggtaaattgcgaaagctggaaaagatcaggcaggacgacacctcttctagtattaatttcctcacgagagtaagcggtatcggacctagtgccgccaggaagttcgtagatgaggggattaagacattggaagatctccggaagaacgaggacaagttgaatcatcaccagcgaataggacttaaatatttcggagacttcgaaaagcgcattccacgagaggagatgctgcaaatgcaagacatagtgcttaatgaagtcaaaaaagtagacagcgagtacatagctactgtctgcggatcttttaggcggggtgctgagtcttctggtgatatggatgtactgctgactcatccatcttttacaagcgagagcactaagcaaccaaaactgcttcaccaagtcgtcgagcaactgcagaaggtacactttatcactgacactctgtctaaaggtgaaacgaagttcatgggcgtctgccagttgccgagtaaaaatgatgaaaaagaatatccgcatcggagaatagacatccgactcatcccgaaggaccaatactactgtggggtcttgtacttcacgggctcagacattttcaacaagaatatgagggcacacgccctggaaaagggttttacaataaatgagtacacgatcagacctctgggagtcaccggggttgcgggagagccgcttccggttgactcagaaaaggacattttcgactatatccagtggaaatacagagaaccaaaggacagaagtgag</w:t>
      </w:r>
      <w:r w:rsidRPr="00FC6698">
        <w:rPr>
          <w:rFonts w:ascii="Courier" w:hAnsi="Courier"/>
        </w:rPr>
        <w:t>ggtggttct</w:t>
      </w:r>
      <w:r w:rsidRPr="00B03FA2">
        <w:rPr>
          <w:rFonts w:ascii="Courier" w:hAnsi="Courier"/>
          <w:color w:val="FF0000"/>
        </w:rPr>
        <w:t>ccaaagaagaagcggaaggtctag</w:t>
      </w:r>
    </w:p>
    <w:p w14:paraId="53E5B7ED" w14:textId="77777777" w:rsidR="00F867F2" w:rsidRDefault="00F867F2" w:rsidP="00262A49">
      <w:pPr>
        <w:rPr>
          <w:rFonts w:ascii="Courier" w:hAnsi="Courier"/>
          <w:color w:val="FF0000"/>
        </w:rPr>
      </w:pPr>
    </w:p>
    <w:p w14:paraId="2CBB8019" w14:textId="77777777" w:rsidR="00FD5F90" w:rsidRPr="00223DD9" w:rsidRDefault="00FD5F90" w:rsidP="00FD5F90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lastRenderedPageBreak/>
        <w:t>3xFlagtag</w:t>
      </w:r>
    </w:p>
    <w:p w14:paraId="302E0AB0" w14:textId="011AA9E5" w:rsidR="00FD5F90" w:rsidRPr="00F867F2" w:rsidRDefault="00FD5F90" w:rsidP="00FD5F90">
      <w:pPr>
        <w:rPr>
          <w:rFonts w:ascii="Courier" w:hAnsi="Courier"/>
          <w:color w:val="806000" w:themeColor="accent4" w:themeShade="80"/>
        </w:rPr>
      </w:pPr>
      <w:r w:rsidRPr="00F867F2">
        <w:rPr>
          <w:rFonts w:ascii="Courier" w:hAnsi="Courier"/>
          <w:color w:val="806000" w:themeColor="accent4" w:themeShade="80"/>
        </w:rPr>
        <w:t>LZ3Cas9</w:t>
      </w:r>
    </w:p>
    <w:p w14:paraId="715CBFFA" w14:textId="77777777" w:rsidR="00FD5F90" w:rsidRDefault="00FD5F90" w:rsidP="00FD5F90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0E3DC2F3" w14:textId="77777777" w:rsidR="00FD5F90" w:rsidRPr="00372400" w:rsidRDefault="00FD5F90" w:rsidP="00FD5F90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743EEA9D" w14:textId="4DC55803" w:rsidR="00FD5F90" w:rsidRPr="00FD5F90" w:rsidRDefault="00FD5F90" w:rsidP="00262A49">
      <w:pPr>
        <w:rPr>
          <w:rFonts w:ascii="Courier" w:hAnsi="Courier"/>
          <w:color w:val="ED7D31" w:themeColor="accent2"/>
        </w:rPr>
      </w:pPr>
      <w:r w:rsidRPr="00FD5F90">
        <w:rPr>
          <w:rFonts w:ascii="Courier" w:hAnsi="Courier"/>
          <w:color w:val="ED7D31" w:themeColor="accent2"/>
        </w:rPr>
        <w:t>Polymerase beta</w:t>
      </w:r>
    </w:p>
    <w:p w14:paraId="1C70271B" w14:textId="77777777" w:rsidR="00283E79" w:rsidRPr="00223DD9" w:rsidRDefault="00283E79" w:rsidP="003E7445">
      <w:pPr>
        <w:rPr>
          <w:rFonts w:ascii="Helvetica" w:hAnsi="Helvetica"/>
        </w:rPr>
      </w:pPr>
    </w:p>
    <w:p w14:paraId="44561D77" w14:textId="689F2684" w:rsidR="00326903" w:rsidRDefault="00326903" w:rsidP="003E7445">
      <w:pPr>
        <w:rPr>
          <w:rFonts w:ascii="Helvetica" w:hAnsi="Helvetica"/>
        </w:rPr>
      </w:pPr>
      <w:r w:rsidRPr="00223DD9">
        <w:rPr>
          <w:rFonts w:ascii="Helvetica" w:hAnsi="Helvetica"/>
        </w:rPr>
        <w:t>LZ3 dFE (LZ3 Cas9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GS</w:t>
      </w:r>
      <w:r w:rsidR="00B02273" w:rsidRPr="002768AC">
        <w:rPr>
          <w:rFonts w:ascii="Helvetica" w:hAnsi="Helvetica"/>
        </w:rPr>
        <w:t>-</w:t>
      </w:r>
      <w:r w:rsidRPr="00223DD9">
        <w:rPr>
          <w:rFonts w:ascii="Helvetica" w:hAnsi="Helvetica"/>
        </w:rPr>
        <w:t>T4pol):</w:t>
      </w:r>
    </w:p>
    <w:p w14:paraId="3CBEEBAB" w14:textId="1DE7969B" w:rsidR="00F867F2" w:rsidRDefault="00262A49" w:rsidP="00FD5F90">
      <w:pPr>
        <w:rPr>
          <w:rFonts w:ascii="Courier" w:hAnsi="Courier"/>
          <w:color w:val="C00000"/>
        </w:rPr>
      </w:pPr>
      <w:r w:rsidRPr="00857949">
        <w:rPr>
          <w:rFonts w:ascii="Courier" w:hAnsi="Courier"/>
          <w:color w:val="F67CC3"/>
        </w:rPr>
        <w:t>atggactataaggaccacgacggagactacaaggatcatgatattgattacaaagacgatgacgataag</w:t>
      </w:r>
      <w:r w:rsidRPr="00223DD9">
        <w:rPr>
          <w:rFonts w:ascii="Courier" w:hAnsi="Courier"/>
        </w:rPr>
        <w:t>atggcc</w:t>
      </w:r>
      <w:r w:rsidRPr="00223DD9">
        <w:rPr>
          <w:rFonts w:ascii="Courier" w:hAnsi="Courier"/>
          <w:color w:val="C00000"/>
        </w:rPr>
        <w:t>ccaaagaagaagcggaaggtc</w:t>
      </w:r>
      <w:r w:rsidRPr="00223DD9">
        <w:rPr>
          <w:rFonts w:ascii="Courier" w:hAnsi="Courier"/>
        </w:rPr>
        <w:t>ggtatccacggagtcccagcagcc</w:t>
      </w:r>
      <w:r w:rsidR="00FD5F90" w:rsidRPr="009C59F3">
        <w:rPr>
          <w:rFonts w:ascii="Courier" w:hAnsi="Courier"/>
          <w:color w:val="806000" w:themeColor="accent4" w:themeShade="80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a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tgcagaaacttcatgcagctgatccacgacgacagcctgacctttaaagaggacatccagaaagcccaggtgtccggccagggcgatagcctgcacgagcacattgccaatctggccggcagccccgccattaagaagggcatcctgcagacagtgaaggtggtggacgagctcgtgaaagtgatgggccggcacaagcccgagaacatcgtgatcgaaatggccagagagaaccagatcacccagaagggacagaagaacagccgcgagagaatgaagcggatcgaagagggcatcaaagagctgggcagccagatcctgaaagaacaccccgtggaaaacacccagctgcagaacgagaagctgtacctgtactacctgcagaatgggcgggatatgtacgtggaccaggaactggacatcaaccggctgtccgacta</w:t>
      </w:r>
      <w:r w:rsidR="00FD5F90" w:rsidRPr="009C59F3">
        <w:rPr>
          <w:rFonts w:ascii="Courier" w:hAnsi="Courier"/>
          <w:color w:val="806000" w:themeColor="accent4" w:themeShade="80"/>
        </w:rPr>
        <w:lastRenderedPageBreak/>
        <w:t>cgatgtggaccatatcgtgcctcagagctttctgaaggacgactccatcgacaacaaggtgctgaccagaagcgacaagaaccggggcaagagcgacaacgtgccctccgaagaggtcgtgaagaagatgaagaactactggcggcagctgctgaacgccaagctgattacccagagaaagttcgacaatctgaccaaggccgagagaggcggcctgagcgaactggataaggccatgttcatcaagagacagctggtggaaacccggcagatcacaaagcacgtggcacagatcctggactcccggatgaacactaagtacgacgagaatgacaagctgatccgggaagtgaaagtgatcaccctgaagtccaagctggtgtccgatttccggaaggatttccagttttacaaagtgcgcgagatcaacaaa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372400">
        <w:rPr>
          <w:rFonts w:ascii="Courier" w:hAnsi="Courier"/>
          <w:color w:val="FF0000"/>
        </w:rPr>
        <w:t>aaaaggccggcggccacgaaaaaggccggccaggcaaaaaagaaaaag</w:t>
      </w:r>
      <w:r w:rsidR="00BF184B" w:rsidRPr="00BF184B">
        <w:rPr>
          <w:rFonts w:ascii="Courier" w:hAnsi="Courier"/>
        </w:rPr>
        <w:t>ggcggcggatctggtggtgggtctggcggaggctcg</w:t>
      </w:r>
      <w:r w:rsidRPr="00837E6A">
        <w:rPr>
          <w:rFonts w:ascii="Courier" w:hAnsi="Courier"/>
          <w:color w:val="7030A0"/>
        </w:rPr>
        <w:t>aaggaattctatattagtatcgagacagtgggaaacaacattgtagagcggtatatcgatgaaaacggcaaagaaaggactcgagaggtcgaataccttccgaccatgtttcgccactgtaaagaagaatctaagtacaaagatatttacgggaagaattgcgctccccaaaaatttccctccatgaaggatgctcgagactggatgaagcgcatggaggacataggtctcgaagcattggggatgaacgattttaagttggcttacatctccgacacttacgggtcagaaatagtgtacgataggaagttcgttcgcgtggcaaattgcgatatagaggtcactggagataagttcccggacccgatgaaggcggagtacgaaattgacgctataacacactatgactcaatcgacgaccggttctatgtatttgacctgctcaattccatgtacgggtctgtaagcaagtgggacgctaaactcgcggctaaacttgactgtgaaggaggggatgaagtacctcaggaaatcttggacagggtaatctacatgccctttgacaatgaacgagatatgcttatggagtacattaatttgtgggagcaaaagcgccccgcaatatttacaggctggaacatagaagggttcgatgtaccgtatattatgaatcgggtaaagatgatcctcggagagagaagcatgaaaagattttcacctattggcagagtgaaatctaagttgatacaaaacatgtatggctcaaaagagatctattcaatagatggagttagcatactcgactacctggatctgtataaaaagtttgcttttaccaacttgcctagcttctcccttgaaagtgtcgcccaacacgagaccaagaaaggtaagctgccgtacgatggcccgattaataaactgcgcgagaccaaccatcaaagatatattagctacaacataattgatgtcgaatctgtgcaagccattgataagataaggggctttatcgaccttgtcctgtcaatgtcctattacgccaaaatgccgttctcaggtgtaatgtcacccataaagacgtgggatgcgatcatcttcaattctctcaagggagagcacaaggtgatcccccaacaggggtcccacgtaaagcagtccttcccgggagcttttgtctttgagccaaagccgatcgcccgaaggtatatcatgtctttcgaccttacgtcactttacccttcaattattcgacaagtgaatatatcacccgagactatccggggccagtttaaggtacacccaatccatgagtacatagccggtacagccccaaaacccagtgacgaatactcttgcagccctaatgggtggatgtacgacaaacaccagga</w:t>
      </w:r>
      <w:r w:rsidRPr="00837E6A">
        <w:rPr>
          <w:rFonts w:ascii="Courier" w:hAnsi="Courier"/>
          <w:color w:val="7030A0"/>
        </w:rPr>
        <w:lastRenderedPageBreak/>
        <w:t>gggcataatcccaaaggaaatcgcgaaagtatttttccaacggaaagactggaagaaaaagatgttcgcggaggaaatgaacgccgaggctattaaaaaaatcattatgaagggagcgggtagctgttctaccaagccagaggtagagcgctacgtcaaattcagtgatgacttccttaatgagctgagtaactacacagagtctgtactgaactcactgattgaggaatgtgaaaaagccgcaacacttgctaataccaatcaactgaatcggaagatcctgattaattcactgtatggcgccttgggcaacattcatttcagatactacgacctcaggaatgccacggccattacaattttcggtcaggtcgggatccagtggatcgcccgaaaaatcaacgagtacctcaataaagtgtgtggtaccaatgacgaggattttatcgcagcaggcgataccgatagcgtgtatgtttgcgtcgacaaggtcattgaaaaggtagggctggatcggtttaaggagcagaatgatcttgtcgagtttatgaaccagtttggtaaaaaaaagatggaaccgatgatagatgtagcgtaccgagaactttgtgactacatgaataatcgcgagcacttgatgcacatggacagggaagcgatttcatgccccccactcggttcaaagggcgtagggggtttctggaaagctaagaaacggtacgccctcaacgtctatgacatggaagacaagaggttcgcggaacctcatttgaagataatggggatggagacgcaacagtcctcaactccaaaggctgtgcaagaggctctggaagaaagcatacgacgcatactccaggagggggaagagagtgttcaggagtattataaaaactttgaaaaggagtaccgccagcttgactacaaggtaatcgcggaggttaagactgcgaatgatatcgccaaatatgatgataaaggatggcccggtttcaaatgccctttccatatacgaggggtcctcacctaccgccgcgccgtgtctggtctgggggtcgcaccaattctcgacggaaataaggttatggtactcccactccgcgaggggaatccgtttggtgacaaatgcatcgcctggccgtctggtacggagctccccaaggaaatacgcagcgacgtcctcagttggatcgaccactccacactgtttcagaagtcattcgttaaacctctggccgggatgtgtgaatccgcgggtatggactacgaggagaaagcttcattggactttcttttcgg</w:t>
      </w:r>
      <w:r w:rsidRPr="0018082A">
        <w:rPr>
          <w:rFonts w:ascii="Courier" w:hAnsi="Courier"/>
        </w:rPr>
        <w:t>gggtggttct</w:t>
      </w:r>
      <w:r w:rsidRPr="00837E6A">
        <w:rPr>
          <w:rFonts w:ascii="Courier" w:hAnsi="Courier"/>
          <w:color w:val="C00000"/>
        </w:rPr>
        <w:t>ccaaagaagaagcggaaggtctag</w:t>
      </w:r>
    </w:p>
    <w:p w14:paraId="2F4E9B68" w14:textId="77777777" w:rsidR="00C1096C" w:rsidRPr="00C1096C" w:rsidRDefault="00C1096C" w:rsidP="00FD5F90">
      <w:pPr>
        <w:rPr>
          <w:rFonts w:ascii="Courier" w:hAnsi="Courier"/>
          <w:color w:val="C00000"/>
        </w:rPr>
      </w:pPr>
    </w:p>
    <w:p w14:paraId="2DB71671" w14:textId="5944BACB" w:rsidR="00F867F2" w:rsidRPr="00223DD9" w:rsidRDefault="00FD5F90" w:rsidP="00FD5F90">
      <w:pPr>
        <w:rPr>
          <w:rFonts w:ascii="Courier" w:hAnsi="Courier"/>
          <w:color w:val="F67CC3"/>
        </w:rPr>
      </w:pPr>
      <w:r w:rsidRPr="00B6746E">
        <w:rPr>
          <w:rFonts w:ascii="Courier" w:hAnsi="Courier"/>
          <w:color w:val="F67CC3"/>
        </w:rPr>
        <w:t>3xFlagtag</w:t>
      </w:r>
    </w:p>
    <w:p w14:paraId="507B0954" w14:textId="77777777" w:rsidR="00FD5F90" w:rsidRPr="00F867F2" w:rsidRDefault="00FD5F90" w:rsidP="00FD5F90">
      <w:pPr>
        <w:rPr>
          <w:rFonts w:ascii="Courier" w:hAnsi="Courier"/>
          <w:color w:val="806000" w:themeColor="accent4" w:themeShade="80"/>
        </w:rPr>
      </w:pPr>
      <w:r w:rsidRPr="0068683A">
        <w:rPr>
          <w:rFonts w:ascii="Courier" w:hAnsi="Courier"/>
          <w:color w:val="806000" w:themeColor="accent4" w:themeShade="80"/>
        </w:rPr>
        <w:t>LZ3</w:t>
      </w:r>
      <w:r w:rsidRPr="00F867F2">
        <w:rPr>
          <w:rFonts w:ascii="Courier" w:hAnsi="Courier"/>
          <w:color w:val="806000" w:themeColor="accent4" w:themeShade="80"/>
        </w:rPr>
        <w:t>Cas9</w:t>
      </w:r>
    </w:p>
    <w:p w14:paraId="1B21C518" w14:textId="77777777" w:rsidR="00FD5F90" w:rsidRDefault="00FD5F90" w:rsidP="00FD5F90">
      <w:pPr>
        <w:rPr>
          <w:rFonts w:ascii="Courier" w:hAnsi="Courier"/>
          <w:color w:val="C00000"/>
        </w:rPr>
      </w:pPr>
      <w:r w:rsidRPr="00B6746E">
        <w:rPr>
          <w:rFonts w:ascii="Courier" w:hAnsi="Courier"/>
          <w:color w:val="C00000"/>
        </w:rPr>
        <w:t>40SVNLS</w:t>
      </w:r>
    </w:p>
    <w:p w14:paraId="7992DA92" w14:textId="77777777" w:rsidR="00FD5F90" w:rsidRPr="00372400" w:rsidRDefault="00FD5F90" w:rsidP="00FD5F90">
      <w:pPr>
        <w:rPr>
          <w:rFonts w:ascii="Courier" w:hAnsi="Courier"/>
          <w:color w:val="FF0000"/>
        </w:rPr>
      </w:pPr>
      <w:r w:rsidRPr="00372400">
        <w:rPr>
          <w:rFonts w:ascii="Courier" w:hAnsi="Courier"/>
          <w:color w:val="FF0000"/>
        </w:rPr>
        <w:t>Nucleoplasmin NLS</w:t>
      </w:r>
    </w:p>
    <w:p w14:paraId="2A62F606" w14:textId="2E466D36" w:rsidR="00283E79" w:rsidRPr="0068683A" w:rsidRDefault="00FD5F90" w:rsidP="00FD5F90">
      <w:pPr>
        <w:rPr>
          <w:rFonts w:ascii="Courier" w:hAnsi="Courier"/>
          <w:color w:val="7030A0"/>
        </w:rPr>
      </w:pPr>
      <w:r w:rsidRPr="0068683A">
        <w:rPr>
          <w:rFonts w:ascii="Courier" w:hAnsi="Courier"/>
          <w:color w:val="7030A0"/>
        </w:rPr>
        <w:t>T4DNA polymerase</w:t>
      </w:r>
    </w:p>
    <w:p w14:paraId="72938F6F" w14:textId="1DC35422" w:rsidR="0068683A" w:rsidRDefault="0068683A" w:rsidP="003E7445">
      <w:pPr>
        <w:rPr>
          <w:rFonts w:ascii="Helvetica" w:hAnsi="Helvetica"/>
        </w:rPr>
      </w:pPr>
    </w:p>
    <w:p w14:paraId="697F61CF" w14:textId="77777777" w:rsidR="00C1096C" w:rsidRPr="00223DD9" w:rsidRDefault="00C1096C" w:rsidP="003E7445">
      <w:pPr>
        <w:rPr>
          <w:rFonts w:ascii="Helvetica" w:hAnsi="Helvetica"/>
        </w:rPr>
      </w:pPr>
    </w:p>
    <w:p w14:paraId="257B1ED1" w14:textId="77777777" w:rsidR="003E7445" w:rsidRPr="00E7406D" w:rsidRDefault="003E7445" w:rsidP="003E7445">
      <w:pPr>
        <w:rPr>
          <w:rFonts w:ascii="Helvetica" w:hAnsi="Helvetica"/>
          <w:b/>
          <w:bCs/>
        </w:rPr>
      </w:pPr>
      <w:r w:rsidRPr="00E7406D">
        <w:rPr>
          <w:rFonts w:ascii="Helvetica" w:hAnsi="Helvetica"/>
          <w:b/>
          <w:bCs/>
        </w:rPr>
        <w:t>Supplementary Sequences 2.</w:t>
      </w:r>
    </w:p>
    <w:p w14:paraId="7F5A11B0" w14:textId="3C95879F" w:rsidR="003E7445" w:rsidRDefault="003E7445" w:rsidP="003E7445">
      <w:pPr>
        <w:rPr>
          <w:rFonts w:ascii="Helvetica" w:hAnsi="Helvetica"/>
        </w:rPr>
      </w:pPr>
      <w:r w:rsidRPr="00E7406D">
        <w:rPr>
          <w:rFonts w:ascii="Helvetica" w:hAnsi="Helvetica"/>
        </w:rPr>
        <w:t xml:space="preserve">ssODN for generating </w:t>
      </w:r>
      <w:r w:rsidR="00E7406D" w:rsidRPr="007C1778">
        <w:rPr>
          <w:rFonts w:ascii="Helvetica" w:hAnsi="Helvetica"/>
        </w:rPr>
        <w:t>HEK2</w:t>
      </w:r>
      <w:r w:rsidR="00E7406D" w:rsidRPr="006A36B2">
        <w:rPr>
          <w:rFonts w:ascii="Helvetica" w:hAnsi="Helvetica"/>
        </w:rPr>
        <w:t xml:space="preserve">93T cells containing </w:t>
      </w:r>
      <w:r w:rsidRPr="00E7406D">
        <w:rPr>
          <w:rFonts w:ascii="Helvetica" w:hAnsi="Helvetica"/>
        </w:rPr>
        <w:t>RAI1</w:t>
      </w:r>
      <w:r w:rsidRPr="00E7406D">
        <w:rPr>
          <w:rFonts w:ascii="Helvetica" w:hAnsi="Helvetica"/>
          <w:vertAlign w:val="superscript"/>
        </w:rPr>
        <w:t>3103insC</w:t>
      </w:r>
      <w:r w:rsidRPr="00E7406D">
        <w:rPr>
          <w:rFonts w:ascii="Helvetica" w:hAnsi="Helvetica"/>
        </w:rPr>
        <w:t xml:space="preserve"> mut</w:t>
      </w:r>
      <w:r w:rsidR="00E7406D" w:rsidRPr="006A36B2">
        <w:rPr>
          <w:rFonts w:ascii="Helvetica" w:hAnsi="Helvetica"/>
        </w:rPr>
        <w:t>ation</w:t>
      </w:r>
    </w:p>
    <w:p w14:paraId="4F80A74B" w14:textId="058BA30C" w:rsidR="00B02273" w:rsidRPr="002768AC" w:rsidRDefault="00B02273" w:rsidP="003E7445">
      <w:pPr>
        <w:rPr>
          <w:rFonts w:ascii="Helvetica" w:hAnsi="Helvetica"/>
        </w:rPr>
      </w:pPr>
    </w:p>
    <w:p w14:paraId="18B149F7" w14:textId="3D657E01" w:rsidR="003E7445" w:rsidRPr="00E7406D" w:rsidRDefault="003E7445" w:rsidP="003E7445">
      <w:pPr>
        <w:rPr>
          <w:rFonts w:ascii="Courier" w:hAnsi="Courier"/>
        </w:rPr>
      </w:pPr>
      <w:r w:rsidRPr="00E7406D">
        <w:rPr>
          <w:rFonts w:ascii="Courier" w:hAnsi="Courier"/>
        </w:rPr>
        <w:t>ATGCAGGGCACCAGTGCTGCCCAAAGACCTCTTGCTCCCTGAATCCTGCACAGGGCCCCCCCCAGGGACAGATGGAAGGGGCTGGAGCCCCAGGCCGGGGGGCCTCGGAAGGGCTCCCCA</w:t>
      </w:r>
    </w:p>
    <w:sectPr w:rsidR="003E7445" w:rsidRPr="00E740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45"/>
    <w:rsid w:val="00010CA7"/>
    <w:rsid w:val="00045B22"/>
    <w:rsid w:val="000668EC"/>
    <w:rsid w:val="00150567"/>
    <w:rsid w:val="00165EB4"/>
    <w:rsid w:val="0018082A"/>
    <w:rsid w:val="001C646D"/>
    <w:rsid w:val="00202CE4"/>
    <w:rsid w:val="00223DD9"/>
    <w:rsid w:val="0022456D"/>
    <w:rsid w:val="00262A49"/>
    <w:rsid w:val="002768AC"/>
    <w:rsid w:val="00283E79"/>
    <w:rsid w:val="002E2B7F"/>
    <w:rsid w:val="00326903"/>
    <w:rsid w:val="00372400"/>
    <w:rsid w:val="003E7445"/>
    <w:rsid w:val="004366F1"/>
    <w:rsid w:val="004E36FB"/>
    <w:rsid w:val="004F1422"/>
    <w:rsid w:val="00524A05"/>
    <w:rsid w:val="0053120E"/>
    <w:rsid w:val="005A6532"/>
    <w:rsid w:val="006268D2"/>
    <w:rsid w:val="0067018D"/>
    <w:rsid w:val="0068683A"/>
    <w:rsid w:val="006A36B2"/>
    <w:rsid w:val="00781BFE"/>
    <w:rsid w:val="007828FC"/>
    <w:rsid w:val="007C1778"/>
    <w:rsid w:val="00837E6A"/>
    <w:rsid w:val="00857949"/>
    <w:rsid w:val="00871B1D"/>
    <w:rsid w:val="008824C0"/>
    <w:rsid w:val="0093529B"/>
    <w:rsid w:val="00954BFD"/>
    <w:rsid w:val="009C1B70"/>
    <w:rsid w:val="009C59F3"/>
    <w:rsid w:val="009F6128"/>
    <w:rsid w:val="00A740DE"/>
    <w:rsid w:val="00B02273"/>
    <w:rsid w:val="00B03FA2"/>
    <w:rsid w:val="00B557EF"/>
    <w:rsid w:val="00B6746E"/>
    <w:rsid w:val="00BF184B"/>
    <w:rsid w:val="00C1096C"/>
    <w:rsid w:val="00C16243"/>
    <w:rsid w:val="00C91935"/>
    <w:rsid w:val="00CB688C"/>
    <w:rsid w:val="00CE7A0C"/>
    <w:rsid w:val="00D72EE7"/>
    <w:rsid w:val="00DA3F00"/>
    <w:rsid w:val="00DF7259"/>
    <w:rsid w:val="00E7406D"/>
    <w:rsid w:val="00F56FBA"/>
    <w:rsid w:val="00F867F2"/>
    <w:rsid w:val="00F960F3"/>
    <w:rsid w:val="00FC6698"/>
    <w:rsid w:val="00FD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7296C"/>
  <w15:chartTrackingRefBased/>
  <w15:docId w15:val="{CC417072-9321-424C-B8B8-B45DC3F28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2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8</Pages>
  <Words>7555</Words>
  <Characters>43065</Characters>
  <Application>Microsoft Office Word</Application>
  <DocSecurity>0</DocSecurity>
  <Lines>358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ta Nakade</dc:creator>
  <cp:keywords/>
  <dc:description/>
  <cp:lastModifiedBy>Shota Nakade</cp:lastModifiedBy>
  <cp:revision>41</cp:revision>
  <dcterms:created xsi:type="dcterms:W3CDTF">2022-02-18T23:09:00Z</dcterms:created>
  <dcterms:modified xsi:type="dcterms:W3CDTF">2022-10-16T07:31:00Z</dcterms:modified>
</cp:coreProperties>
</file>